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F4037" w14:textId="2D57556B" w:rsidR="0019413F" w:rsidRPr="000E7D13" w:rsidRDefault="00745AFE" w:rsidP="0019413F">
      <w:r>
        <w:t xml:space="preserve">Supplementary </w:t>
      </w:r>
      <w:r w:rsidR="0019413F" w:rsidRPr="000E7D13">
        <w:t xml:space="preserve">Table </w:t>
      </w:r>
      <w:r>
        <w:t>I</w:t>
      </w:r>
      <w:r w:rsidR="0019413F" w:rsidRPr="000E7D13">
        <w:t xml:space="preserve">. Clinical characteristics, neuroimaging features and outcomes by </w:t>
      </w:r>
      <w:r w:rsidR="0019413F">
        <w:t>new diagnosis of atrial fibrillation</w:t>
      </w:r>
      <w:r w:rsidR="0019413F" w:rsidRPr="000E7D13">
        <w:t xml:space="preserve">. </w:t>
      </w:r>
    </w:p>
    <w:p w14:paraId="474F73FE" w14:textId="77777777" w:rsidR="0019413F" w:rsidRPr="000E7D13" w:rsidRDefault="0019413F" w:rsidP="0019413F"/>
    <w:p w14:paraId="4E21B455" w14:textId="77777777" w:rsidR="0019413F" w:rsidRPr="000E7D13" w:rsidRDefault="0019413F" w:rsidP="001941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W w:w="907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560"/>
        <w:gridCol w:w="1560"/>
        <w:gridCol w:w="1560"/>
        <w:gridCol w:w="1560"/>
      </w:tblGrid>
      <w:tr w:rsidR="00DB26FB" w:rsidRPr="000E7D13" w14:paraId="77809359" w14:textId="438969B7" w:rsidTr="00DB26FB"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1011A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81CEF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ECD1E3" w14:textId="45EAB7C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No BK determine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7F3CBF3D" w14:textId="6D3E5714" w:rsidR="00DB26FB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BK determine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8175D4" w14:textId="2691C8A6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B26FB" w:rsidRPr="000E7D13" w14:paraId="7355E68B" w14:textId="40D51980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A1A2DD" w14:textId="23A670F6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F1B08E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0F213C" w14:textId="70B1B521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15 (71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AD8FC" w14:textId="3463E8C2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08 (28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E2FB64" w14:textId="37856269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…</w:t>
            </w:r>
          </w:p>
        </w:tc>
      </w:tr>
      <w:tr w:rsidR="00DB26FB" w:rsidRPr="000E7D13" w14:paraId="01ABA7F5" w14:textId="175F338A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7A482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Years of follow-up, median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FAC8F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6.5 (5.0-9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FBA4FE" w14:textId="58E475C3" w:rsidR="00DB26FB" w:rsidRPr="000E7D13" w:rsidRDefault="00B75794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.3 (4.8-9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58335" w14:textId="416E4D7F" w:rsidR="00DB26FB" w:rsidRPr="000E7D13" w:rsidRDefault="00B75794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.2 (</w:t>
            </w:r>
            <w:r w:rsidR="004E59C7">
              <w:rPr>
                <w:rFonts w:cs="Helvetica"/>
                <w:sz w:val="20"/>
                <w:szCs w:val="20"/>
              </w:rPr>
              <w:t>5.4-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B7676A" w14:textId="62AC2E88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05</w:t>
            </w:r>
          </w:p>
        </w:tc>
      </w:tr>
      <w:tr w:rsidR="00DB26FB" w:rsidRPr="000E7D13" w14:paraId="750DE051" w14:textId="1DE1CE60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57247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Sex femal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1EC77D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302 (4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D80A95" w14:textId="5B476A8E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5 (41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ADFDA" w14:textId="65FFAF62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7 (4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0A936C" w14:textId="6FA68669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84</w:t>
            </w:r>
          </w:p>
        </w:tc>
      </w:tr>
      <w:tr w:rsidR="00DB26FB" w:rsidRPr="000E7D13" w14:paraId="2C4521D1" w14:textId="59422B96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638A99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ge, mean (SD) ye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C8DD21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70.7 (11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D83B1E" w14:textId="781242FE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.9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0B8C0" w14:textId="0B5D3FBA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.4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9C8932" w14:textId="122AFD89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56</w:t>
            </w:r>
          </w:p>
        </w:tc>
      </w:tr>
      <w:tr w:rsidR="00DB26FB" w:rsidRPr="000E7D13" w14:paraId="4504E9B3" w14:textId="3B86B99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2F091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ischemic stroke</w:t>
            </w:r>
            <w:r>
              <w:rPr>
                <w:rFonts w:cs="Helvetica Neue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BCF94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66 (9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D74B17" w14:textId="7518F3D8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8 (7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8819B" w14:textId="741FE564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8 (1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40DF63" w14:textId="71C8A420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10</w:t>
            </w:r>
          </w:p>
        </w:tc>
      </w:tr>
      <w:tr w:rsidR="00DB26FB" w:rsidRPr="000E7D13" w14:paraId="1FE20DE9" w14:textId="1C85100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6413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816009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481 (66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4DE673" w14:textId="317393EB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46 (67.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EB7EC" w14:textId="01A133F2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35 (6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32BE7D" w14:textId="5C01F1AC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56</w:t>
            </w:r>
          </w:p>
        </w:tc>
      </w:tr>
      <w:tr w:rsidR="00DB26FB" w:rsidRPr="000E7D13" w14:paraId="1C55D689" w14:textId="3D741A7D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3C60B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lcoholism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571862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1 (2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4F4185" w14:textId="5FF6730B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 (3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13D98" w14:textId="0FCE0281" w:rsidR="00DB26FB" w:rsidRPr="000E7D13" w:rsidRDefault="00AC1375" w:rsidP="00FE75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 (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F4C57D" w14:textId="1433035A" w:rsidR="00DB26FB" w:rsidRPr="000E7D13" w:rsidRDefault="00AC1375" w:rsidP="00FE75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10</w:t>
            </w:r>
          </w:p>
        </w:tc>
      </w:tr>
      <w:tr w:rsidR="00DB26FB" w:rsidRPr="000E7D13" w14:paraId="7EF1CDD3" w14:textId="017B45C6" w:rsidTr="00DB26FB">
        <w:tblPrEx>
          <w:tblBorders>
            <w:top w:val="none" w:sz="0" w:space="0" w:color="auto"/>
          </w:tblBorders>
        </w:tblPrEx>
        <w:trPr>
          <w:trHeight w:val="330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1412C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ischemic heart diseas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21EB76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99 (13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52CF0D" w14:textId="68976812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5 (14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E26F9" w14:textId="69E92E13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4 (1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8A0509" w14:textId="397587D5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284</w:t>
            </w:r>
          </w:p>
        </w:tc>
      </w:tr>
      <w:tr w:rsidR="00DB26FB" w:rsidRPr="000E7D13" w14:paraId="7AE6A34E" w14:textId="694123DE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722173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9EDC1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15 (29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A2C8B2" w14:textId="28A078EA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4 (2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A4EBA" w14:textId="01FA5AF6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1 (29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AAE4ED" w14:textId="0A195406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78</w:t>
            </w:r>
          </w:p>
        </w:tc>
      </w:tr>
      <w:tr w:rsidR="00DB26FB" w:rsidRPr="000E7D13" w14:paraId="6B82353E" w14:textId="2EC54640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13EDD4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ctive smoking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97E005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02 (1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9D8FC" w14:textId="5BA6AAB8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3 (14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62C18" w14:textId="0A105F2C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9 (13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564CEB" w14:textId="3107A290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35</w:t>
            </w:r>
          </w:p>
        </w:tc>
      </w:tr>
      <w:tr w:rsidR="00EA7673" w:rsidRPr="000E7D13" w14:paraId="72E077EE" w14:textId="77777777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79AE2E" w14:textId="01A10E1E" w:rsidR="00EA7673" w:rsidRPr="000E7D13" w:rsidRDefault="00EA7673" w:rsidP="00EA7673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Previous atrial fibrillation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1BF020" w14:textId="4AD6B05E" w:rsidR="00EA7673" w:rsidRPr="000E7D13" w:rsidRDefault="00EA7673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85 (1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D7FE86" w14:textId="3F9B6456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3 (12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C411C" w14:textId="61EE2243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2 (10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6A8E43" w14:textId="6912DF19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31</w:t>
            </w:r>
          </w:p>
        </w:tc>
      </w:tr>
      <w:tr w:rsidR="00DB26FB" w:rsidRPr="000E7D13" w14:paraId="0AE1B152" w14:textId="5DFFA47F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417159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peripheral artery diseas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A65DD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6 (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6ADA58" w14:textId="4932CE63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 (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7489F" w14:textId="4BB94E88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 (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B9CFC1" w14:textId="1FCFC0AE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274</w:t>
            </w:r>
          </w:p>
        </w:tc>
      </w:tr>
      <w:tr w:rsidR="00DB26FB" w:rsidRPr="000E7D13" w14:paraId="0FD4C3CB" w14:textId="17ADE159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5C47C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Hypercholesterolemia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B08A4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6 (3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C769E0" w14:textId="1174307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5 (3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5783D" w14:textId="2BC4025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1 (3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52890A" w14:textId="5FBF8055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68</w:t>
            </w:r>
          </w:p>
        </w:tc>
      </w:tr>
      <w:tr w:rsidR="00DB26FB" w:rsidRPr="000E7D13" w14:paraId="6F3A132A" w14:textId="27DE964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67F685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Previous heart failure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6939D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1 (4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DD9C57" w14:textId="46E2167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 (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39343" w14:textId="7F1D18F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 (4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F5737D" w14:textId="2BCFE49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61</w:t>
            </w:r>
          </w:p>
        </w:tc>
      </w:tr>
      <w:tr w:rsidR="00DB26FB" w:rsidRPr="000E7D13" w14:paraId="51B997B8" w14:textId="5E213C8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FE309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Characteristics of the even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9ACDEC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DAB1F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40EB669E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CC933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4BCFDAA0" w14:textId="3E4B8F12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FE585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Systolic arterial pressure, mean (SD) mmH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EF989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52.8 (28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07DC01" w14:textId="403325B1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1.5 (27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FE708" w14:textId="5B1C2BF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5.8 (28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9F017D" w14:textId="77FB540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73</w:t>
            </w:r>
          </w:p>
        </w:tc>
      </w:tr>
      <w:tr w:rsidR="00DB26FB" w:rsidRPr="000E7D13" w14:paraId="4785E4E7" w14:textId="1FB7B1B3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0304B2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iastolic arterial pressure, mean (</w:t>
            </w:r>
            <w:r>
              <w:rPr>
                <w:rFonts w:cs="Helvetica Neue"/>
                <w:color w:val="000000"/>
                <w:sz w:val="20"/>
                <w:szCs w:val="20"/>
              </w:rPr>
              <w:t>SD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) mmH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7D411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80.0 (13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EF5AE2" w14:textId="3699261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9.4 (12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E5512" w14:textId="57CCAC3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1.5 (1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92883D" w14:textId="29B88C8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64</w:t>
            </w:r>
          </w:p>
        </w:tc>
      </w:tr>
      <w:tr w:rsidR="00DB26FB" w:rsidRPr="000E7D13" w14:paraId="5320F307" w14:textId="6CB97157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AB425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uration of the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1BF372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5723FA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BCCD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E359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F238044" w14:textId="63857165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182272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≤</w:t>
            </w:r>
            <w:r w:rsidRPr="000E7D13">
              <w:rPr>
                <w:rFonts w:cs="Cambria"/>
                <w:color w:val="000000"/>
                <w:sz w:val="20"/>
                <w:szCs w:val="20"/>
              </w:rPr>
              <w:t xml:space="preserve"> 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1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EE2D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86 (1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4724C8" w14:textId="2CDBE12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4 (14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AF0E9" w14:textId="2627E4D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2 (5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D8F5D6" w14:textId="0A74A96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02</w:t>
            </w:r>
            <w:r w:rsidR="00745AFE">
              <w:rPr>
                <w:rFonts w:cs="Helvetica"/>
                <w:sz w:val="20"/>
                <w:szCs w:val="20"/>
              </w:rPr>
              <w:t>*</w:t>
            </w:r>
          </w:p>
        </w:tc>
      </w:tr>
      <w:tr w:rsidR="00DB26FB" w:rsidRPr="000E7D13" w14:paraId="625624AC" w14:textId="1783E2E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FC85BE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0’ to 6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A3D073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8 (3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807A28" w14:textId="6479864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4 (3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B3B15" w14:textId="1221B479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4 (41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765359" w14:textId="321532D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31E2612C" w14:textId="1B086E99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9BA8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≥ 6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063B1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77 (5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15BDF8" w14:textId="3D70DADA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68 (5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9A0E" w14:textId="26D98BE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9 (53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93BF16" w14:textId="02D7E7E5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8E6C885" w14:textId="452E1275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B6A5D5" w14:textId="77777777" w:rsidR="00DB26FB" w:rsidRPr="009251FD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9251FD">
              <w:rPr>
                <w:rFonts w:cs="Helvetica Neue"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04B5D7" w14:textId="77777777" w:rsidR="00DB26FB" w:rsidRPr="009251FD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9251FD">
              <w:rPr>
                <w:rFonts w:cs="Helvetica Neue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C0F4AA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6E57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4DD98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63C2F01A" w14:textId="3B988CF5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A76A5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Multiple events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A64A4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65 (22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CE0CF" w14:textId="70C9811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115 (22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93C92" w14:textId="73DB2757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50 (2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255893" w14:textId="22DB31A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0.620</w:t>
            </w:r>
          </w:p>
        </w:tc>
      </w:tr>
      <w:tr w:rsidR="00DB26FB" w:rsidRPr="000E7D13" w14:paraId="4C562ABC" w14:textId="3671037A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8208AF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Carotid territory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94095A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67 (50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78B20" w14:textId="00E7B7E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64 (51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124C3" w14:textId="7FC34AA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3 (49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4C3A63" w14:textId="1263167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71</w:t>
            </w:r>
          </w:p>
        </w:tc>
      </w:tr>
      <w:tr w:rsidR="00DB26FB" w:rsidRPr="000E7D13" w14:paraId="7C59E8F2" w14:textId="7E2D1967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25254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Vertebrobasilar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0D26CC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78 (10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96487C" w14:textId="3D9AC36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9 (1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797F0" w14:textId="3F11BE12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9 (9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C9253" w14:textId="58B7122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362</w:t>
            </w:r>
          </w:p>
        </w:tc>
      </w:tr>
      <w:tr w:rsidR="00DB26FB" w:rsidRPr="000E7D13" w14:paraId="4ACCB7C3" w14:textId="2DD6DBDB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4A7A1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Undetermined territory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396BE3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86 (39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ECC686" w14:textId="2785D08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96 (38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8BB19" w14:textId="7868771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0 (43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7EA5AB" w14:textId="03646996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95</w:t>
            </w:r>
          </w:p>
        </w:tc>
      </w:tr>
      <w:tr w:rsidR="00DB26FB" w:rsidRPr="000E7D13" w14:paraId="6427BF6D" w14:textId="436AD8C1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B2A3B6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ossible, not definitive TIA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3F37DD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79 (10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4EDC58" w14:textId="43A6895E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1 (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80B9C" w14:textId="58F8C9E1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8 (1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925263" w14:textId="627F4786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65</w:t>
            </w:r>
          </w:p>
        </w:tc>
      </w:tr>
      <w:tr w:rsidR="00DB26FB" w:rsidRPr="000E7D13" w14:paraId="2A985F7B" w14:textId="24D7ECBD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7B67A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Speech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5046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449 (6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A02C38" w14:textId="4A861F67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21 (62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D4951" w14:textId="55FA9705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28 (6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82949F" w14:textId="61F2924A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43</w:t>
            </w:r>
          </w:p>
        </w:tc>
      </w:tr>
      <w:tr w:rsidR="00DB26FB" w:rsidRPr="000E7D13" w14:paraId="2A77005B" w14:textId="7B9E7F01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93A89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Motor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B8219E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77 (5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E8609" w14:textId="5E994937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70 (5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8E6BA" w14:textId="0508EDD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7 (51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85726" w14:textId="431E686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10</w:t>
            </w:r>
          </w:p>
        </w:tc>
      </w:tr>
      <w:tr w:rsidR="00DB26FB" w:rsidRPr="000E7D13" w14:paraId="31B046C8" w14:textId="3415F034" w:rsidTr="00DB26FB">
        <w:tblPrEx>
          <w:tblBorders>
            <w:top w:val="none" w:sz="0" w:space="0" w:color="auto"/>
          </w:tblBorders>
        </w:tblPrEx>
        <w:trPr>
          <w:trHeight w:val="330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55733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Isolated sensory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3285EA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3 (7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480F91" w14:textId="72AD4711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6 (7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9F1F0" w14:textId="58E81B6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 (8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1349DE" w14:textId="6DCE3F1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81</w:t>
            </w:r>
          </w:p>
        </w:tc>
      </w:tr>
      <w:tr w:rsidR="00DB26FB" w:rsidRPr="000E7D13" w14:paraId="76016A27" w14:textId="27E5CD11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98433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proofErr w:type="spellStart"/>
            <w:r w:rsidRPr="000E7D13">
              <w:rPr>
                <w:rFonts w:cs="Helvetica Neue"/>
                <w:color w:val="000000"/>
                <w:sz w:val="20"/>
                <w:szCs w:val="20"/>
              </w:rPr>
              <w:t>Campimetric</w:t>
            </w:r>
            <w:proofErr w:type="spellEnd"/>
            <w:r w:rsidRPr="000E7D13">
              <w:rPr>
                <w:rFonts w:cs="Helvetica Neue"/>
                <w:color w:val="000000"/>
                <w:sz w:val="20"/>
                <w:szCs w:val="20"/>
              </w:rPr>
              <w:t xml:space="preserve"> visual defici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5695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2 (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A4D7A7" w14:textId="16ABF07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8 (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1FD61" w14:textId="2CF9450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 (1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9258AA" w14:textId="056366A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343</w:t>
            </w:r>
          </w:p>
        </w:tc>
      </w:tr>
      <w:tr w:rsidR="00DB26FB" w:rsidRPr="000E7D13" w14:paraId="737D9F46" w14:textId="24A22FE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5243D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BCD2 score, median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008744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51E31D" w14:textId="708F7F7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2BE36" w14:textId="4C1A4C5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C7CC9A" w14:textId="7668239E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0.987</w:t>
            </w:r>
          </w:p>
        </w:tc>
      </w:tr>
      <w:tr w:rsidR="00DB26FB" w:rsidRPr="000E7D13" w14:paraId="6FF26146" w14:textId="75C2F1C1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5444E7" w14:textId="77777777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F17FA">
              <w:rPr>
                <w:rFonts w:cs="Helvetica Neue"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E43126" w14:textId="77777777" w:rsidR="00DB26FB" w:rsidRPr="000F17FA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F17FA">
              <w:rPr>
                <w:rFonts w:cs="Helvetica Neue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3E79D6" w14:textId="4AE068DF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4EA79" w14:textId="77777777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33F4BB" w14:textId="1E241FE3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7F9FA0A8" w14:textId="61020512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1B4CC" w14:textId="23131ED3" w:rsidR="00DB26FB" w:rsidRPr="00536FAD" w:rsidRDefault="00DB26FB" w:rsidP="00536FAD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CHA2DS2-VASC, mean (S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51E513" w14:textId="2F923A14" w:rsidR="00DB26FB" w:rsidRPr="008A63A6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0 (1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CE0A7B" w14:textId="17CAD84D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2.7 (1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4DED6" w14:textId="5BD8BCF1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7 (1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957C86" w14:textId="24D54185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4 (1.6)</w:t>
            </w:r>
          </w:p>
        </w:tc>
      </w:tr>
      <w:tr w:rsidR="00DB26FB" w:rsidRPr="000E7D13" w14:paraId="4EEB76F7" w14:textId="24C421E6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8AA80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SCOD Grades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DCAAC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34FB0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2290285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6987A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3A9B1065" w14:textId="49293BD2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3FB25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1 or 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AA119E" w14:textId="35413D34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44 (1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72BBF4" w14:textId="4AA8C393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5 (18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16C84" w14:textId="533830D0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9 (2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CCB496" w14:textId="7BC84453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19</w:t>
            </w:r>
          </w:p>
        </w:tc>
      </w:tr>
      <w:tr w:rsidR="00DB26FB" w:rsidRPr="000E7D13" w14:paraId="1496DB66" w14:textId="7817603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D0D90B" w14:textId="6226122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0 or 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23597C" w14:textId="664749DC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79 (80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2C9F65" w14:textId="726D951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20 (81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BCC1F" w14:textId="1F06552C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9 (76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028059" w14:textId="50FE4D5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D8697F9" w14:textId="28A06C24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300A0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S1 or 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FD9844" w14:textId="2D477178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9 (15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C74DDC" w14:textId="46CA713B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4 (14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2ACA5" w14:textId="3C2E2864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5 (16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A5E07F" w14:textId="2BA6F238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403</w:t>
            </w:r>
          </w:p>
        </w:tc>
      </w:tr>
      <w:tr w:rsidR="00DB26FB" w:rsidRPr="000E7D13" w14:paraId="288A3694" w14:textId="0D5C9613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80FA82" w14:textId="179D3D6A" w:rsidR="00DB26FB" w:rsidRPr="000E7D13" w:rsidRDefault="00DB26FB" w:rsidP="008C48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lastRenderedPageBreak/>
              <w:t>S0 or 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1718E8" w14:textId="0649B70C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14 (8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23414A" w14:textId="263A9DDD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41 (85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C98E3" w14:textId="09652C2A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3 (83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D2109B" w14:textId="6153034B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403</w:t>
            </w:r>
          </w:p>
        </w:tc>
      </w:tr>
      <w:tr w:rsidR="00DB26FB" w:rsidRPr="000E7D13" w14:paraId="2AF92EF1" w14:textId="037FBFD1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D586E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Neuroimaging featur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A4514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CE43EA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4C105A46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40958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10A9FD8" w14:textId="121CB51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8AA22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ositive DWI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7B7A66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4 (39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1378CB" w14:textId="68CCDDF5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6 (37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DC023" w14:textId="1EF9E3E1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8 (44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90E7FE" w14:textId="431F930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86</w:t>
            </w:r>
          </w:p>
        </w:tc>
      </w:tr>
      <w:tr w:rsidR="00DB26FB" w:rsidRPr="000E7D13" w14:paraId="6142F0C4" w14:textId="2BE0E2B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9141A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Follow-up event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9106ED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C388B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0760AD6D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E9D30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710A7465" w14:textId="37AABF36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1B853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Ischemic stroke recurrenc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D26C0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98 (1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87AC67" w14:textId="180A2574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7 (1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DAD0F" w14:textId="791DE308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1 (1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14D06D" w14:textId="66C628C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01</w:t>
            </w:r>
          </w:p>
        </w:tc>
      </w:tr>
    </w:tbl>
    <w:p w14:paraId="79474CDC" w14:textId="77777777" w:rsidR="0019413F" w:rsidRPr="000E7D13" w:rsidRDefault="0019413F" w:rsidP="001941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F5C8344" w14:textId="4FAFC644" w:rsidR="0019413F" w:rsidRPr="000E7D13" w:rsidRDefault="0019413F" w:rsidP="0019413F">
      <w:r w:rsidRPr="000E7D13">
        <w:t>IQR, interquartile range; SD, standard deviations; DWI, diffusion weighted imaging</w:t>
      </w:r>
    </w:p>
    <w:p w14:paraId="5B249E8B" w14:textId="259DC269" w:rsidR="00D05BE9" w:rsidRDefault="0019413F" w:rsidP="0019413F">
      <w:r w:rsidRPr="000E7D13">
        <w:t>* Statistical significance after Bonferroni adjustment</w:t>
      </w:r>
    </w:p>
    <w:p w14:paraId="3037EF9E" w14:textId="77777777" w:rsidR="00D05BE9" w:rsidRDefault="00D05BE9">
      <w:r>
        <w:br w:type="page"/>
      </w:r>
    </w:p>
    <w:p w14:paraId="0AD80533" w14:textId="0A082161" w:rsidR="00D05BE9" w:rsidRPr="00B75794" w:rsidRDefault="00D05BE9" w:rsidP="00DB26FB">
      <w:pPr>
        <w:rPr>
          <w:lang w:val="en-IE"/>
        </w:rPr>
      </w:pPr>
      <w:r w:rsidRPr="000E7D13">
        <w:lastRenderedPageBreak/>
        <w:t xml:space="preserve">Table </w:t>
      </w:r>
      <w:r>
        <w:t>2</w:t>
      </w:r>
      <w:r w:rsidRPr="000E7D13">
        <w:t>.</w:t>
      </w:r>
      <w:r w:rsidR="00DB26FB" w:rsidRPr="00B75794">
        <w:rPr>
          <w:lang w:val="en-IE"/>
        </w:rPr>
        <w:t xml:space="preserve"> </w:t>
      </w:r>
    </w:p>
    <w:sectPr w:rsidR="00D05BE9" w:rsidRPr="00B75794" w:rsidSect="00DB26FB">
      <w:foot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A588B" w14:textId="77777777" w:rsidR="00D15856" w:rsidRDefault="00D15856" w:rsidP="00205DAE">
      <w:r>
        <w:separator/>
      </w:r>
    </w:p>
  </w:endnote>
  <w:endnote w:type="continuationSeparator" w:id="0">
    <w:p w14:paraId="41F59216" w14:textId="77777777" w:rsidR="00D15856" w:rsidRDefault="00D15856" w:rsidP="0020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430352"/>
      <w:docPartObj>
        <w:docPartGallery w:val="Page Numbers (Bottom of Page)"/>
        <w:docPartUnique/>
      </w:docPartObj>
    </w:sdtPr>
    <w:sdtEndPr/>
    <w:sdtContent>
      <w:p w14:paraId="1EB2A03B" w14:textId="7FC19419" w:rsidR="007803BA" w:rsidRDefault="007803B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B78" w:rsidRPr="00995B78">
          <w:rPr>
            <w:noProof/>
            <w:lang w:val="es-ES"/>
          </w:rPr>
          <w:t>3</w:t>
        </w:r>
        <w:r>
          <w:fldChar w:fldCharType="end"/>
        </w:r>
      </w:p>
    </w:sdtContent>
  </w:sdt>
  <w:p w14:paraId="505BAC76" w14:textId="77777777" w:rsidR="007803BA" w:rsidRDefault="007803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779CB" w14:textId="77777777" w:rsidR="00D15856" w:rsidRDefault="00D15856" w:rsidP="00205DAE">
      <w:r>
        <w:separator/>
      </w:r>
    </w:p>
  </w:footnote>
  <w:footnote w:type="continuationSeparator" w:id="0">
    <w:p w14:paraId="698FEC13" w14:textId="77777777" w:rsidR="00D15856" w:rsidRDefault="00D15856" w:rsidP="0020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3F"/>
    <w:rsid w:val="00002828"/>
    <w:rsid w:val="0006534A"/>
    <w:rsid w:val="000978B1"/>
    <w:rsid w:val="000C2D94"/>
    <w:rsid w:val="000F17FA"/>
    <w:rsid w:val="00104C10"/>
    <w:rsid w:val="001114FF"/>
    <w:rsid w:val="00117603"/>
    <w:rsid w:val="00135C83"/>
    <w:rsid w:val="0015447B"/>
    <w:rsid w:val="0019413F"/>
    <w:rsid w:val="00194303"/>
    <w:rsid w:val="001C6F75"/>
    <w:rsid w:val="001F57CC"/>
    <w:rsid w:val="00205DAE"/>
    <w:rsid w:val="002C0994"/>
    <w:rsid w:val="002D297E"/>
    <w:rsid w:val="00337B5F"/>
    <w:rsid w:val="00374632"/>
    <w:rsid w:val="00447579"/>
    <w:rsid w:val="0048589E"/>
    <w:rsid w:val="004E59C7"/>
    <w:rsid w:val="00536FAD"/>
    <w:rsid w:val="005A6205"/>
    <w:rsid w:val="005D0972"/>
    <w:rsid w:val="00657B61"/>
    <w:rsid w:val="00664BA0"/>
    <w:rsid w:val="006B1955"/>
    <w:rsid w:val="00745AFE"/>
    <w:rsid w:val="007803BA"/>
    <w:rsid w:val="00856234"/>
    <w:rsid w:val="00894613"/>
    <w:rsid w:val="008A63A6"/>
    <w:rsid w:val="008B64DA"/>
    <w:rsid w:val="008C48BB"/>
    <w:rsid w:val="008E74D7"/>
    <w:rsid w:val="009251FD"/>
    <w:rsid w:val="009427ED"/>
    <w:rsid w:val="00995B78"/>
    <w:rsid w:val="009B1B85"/>
    <w:rsid w:val="009D5310"/>
    <w:rsid w:val="00A17E55"/>
    <w:rsid w:val="00A4027B"/>
    <w:rsid w:val="00AC1375"/>
    <w:rsid w:val="00AD09BA"/>
    <w:rsid w:val="00AF2CA9"/>
    <w:rsid w:val="00B41839"/>
    <w:rsid w:val="00B502E5"/>
    <w:rsid w:val="00B75794"/>
    <w:rsid w:val="00B92D4F"/>
    <w:rsid w:val="00BD3F7C"/>
    <w:rsid w:val="00BE1381"/>
    <w:rsid w:val="00C32456"/>
    <w:rsid w:val="00C514AC"/>
    <w:rsid w:val="00CA132F"/>
    <w:rsid w:val="00CB2CE1"/>
    <w:rsid w:val="00CE30A0"/>
    <w:rsid w:val="00CE50C2"/>
    <w:rsid w:val="00CE7083"/>
    <w:rsid w:val="00CF0375"/>
    <w:rsid w:val="00D05BE9"/>
    <w:rsid w:val="00D15856"/>
    <w:rsid w:val="00DB26FB"/>
    <w:rsid w:val="00E53CEE"/>
    <w:rsid w:val="00E70E0F"/>
    <w:rsid w:val="00E84A69"/>
    <w:rsid w:val="00EA1764"/>
    <w:rsid w:val="00EA7673"/>
    <w:rsid w:val="00F1164F"/>
    <w:rsid w:val="00F22CA2"/>
    <w:rsid w:val="00F3525B"/>
    <w:rsid w:val="00F51E60"/>
    <w:rsid w:val="00FA57DC"/>
    <w:rsid w:val="00FE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8F7662"/>
  <w14:defaultImageDpi w14:val="300"/>
  <w15:docId w15:val="{548B27EE-DC63-4F85-B8DF-7BD50E78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13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205DAE"/>
  </w:style>
  <w:style w:type="character" w:customStyle="1" w:styleId="TextonotapieCar">
    <w:name w:val="Texto nota pie Car"/>
    <w:basedOn w:val="Fuentedeprrafopredeter"/>
    <w:link w:val="Textonotapie"/>
    <w:uiPriority w:val="99"/>
    <w:rsid w:val="00205DAE"/>
    <w:rPr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205DAE"/>
    <w:rPr>
      <w:vertAlign w:val="superscript"/>
    </w:rPr>
  </w:style>
  <w:style w:type="character" w:customStyle="1" w:styleId="apple-converted-space">
    <w:name w:val="apple-converted-space"/>
    <w:basedOn w:val="Fuentedeprrafopredeter"/>
    <w:rsid w:val="00205DAE"/>
  </w:style>
  <w:style w:type="character" w:customStyle="1" w:styleId="docsum-pmid">
    <w:name w:val="docsum-pmid"/>
    <w:basedOn w:val="Fuentedeprrafopredeter"/>
    <w:rsid w:val="00205DAE"/>
  </w:style>
  <w:style w:type="paragraph" w:styleId="Encabezado">
    <w:name w:val="header"/>
    <w:basedOn w:val="Normal"/>
    <w:link w:val="EncabezadoCar"/>
    <w:uiPriority w:val="99"/>
    <w:unhideWhenUsed/>
    <w:rsid w:val="00BE138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E138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E13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E1381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525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52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5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g</dc:creator>
  <cp:keywords/>
  <dc:description/>
  <cp:lastModifiedBy>FPG</cp:lastModifiedBy>
  <cp:revision>2</cp:revision>
  <cp:lastPrinted>2021-01-02T08:35:00Z</cp:lastPrinted>
  <dcterms:created xsi:type="dcterms:W3CDTF">2021-02-06T10:52:00Z</dcterms:created>
  <dcterms:modified xsi:type="dcterms:W3CDTF">2021-02-06T10:52:00Z</dcterms:modified>
</cp:coreProperties>
</file>